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4383" w:rsidRPr="000E3C8D" w:rsidRDefault="00D14383" w:rsidP="00D14383">
      <w:pPr>
        <w:rPr>
          <w:rFonts w:ascii="Arial" w:hAnsi="Arial" w:cs="Arial"/>
          <w:b/>
          <w:color w:val="000000" w:themeColor="text1"/>
          <w:sz w:val="24"/>
          <w:szCs w:val="24"/>
        </w:rPr>
      </w:pPr>
      <w:proofErr w:type="gramStart"/>
      <w:r w:rsidRPr="00695380">
        <w:rPr>
          <w:rFonts w:ascii="Arial" w:hAnsi="Arial" w:cs="Arial"/>
          <w:b/>
          <w:color w:val="000000" w:themeColor="text1"/>
          <w:sz w:val="24"/>
          <w:szCs w:val="24"/>
        </w:rPr>
        <w:t>Significantly altered genes in acute (NPR-</w:t>
      </w:r>
      <w:r>
        <w:rPr>
          <w:rFonts w:ascii="Arial" w:hAnsi="Arial" w:cs="Arial"/>
          <w:b/>
          <w:color w:val="000000" w:themeColor="text1"/>
          <w:sz w:val="24"/>
          <w:szCs w:val="24"/>
        </w:rPr>
        <w:t>acute</w:t>
      </w:r>
      <w:r w:rsidRPr="00695380">
        <w:rPr>
          <w:rFonts w:ascii="Arial" w:hAnsi="Arial" w:cs="Arial"/>
          <w:b/>
          <w:color w:val="000000" w:themeColor="text1"/>
          <w:sz w:val="24"/>
          <w:szCs w:val="24"/>
        </w:rPr>
        <w:t xml:space="preserve">) and 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convalescent </w:t>
      </w:r>
      <w:r w:rsidRPr="00695380">
        <w:rPr>
          <w:rFonts w:ascii="Arial" w:hAnsi="Arial" w:cs="Arial"/>
          <w:b/>
          <w:color w:val="000000" w:themeColor="text1"/>
          <w:sz w:val="24"/>
          <w:szCs w:val="24"/>
        </w:rPr>
        <w:t>(NPR-</w:t>
      </w:r>
      <w:r>
        <w:rPr>
          <w:rFonts w:ascii="Arial" w:hAnsi="Arial" w:cs="Arial"/>
          <w:b/>
          <w:color w:val="000000" w:themeColor="text1"/>
          <w:sz w:val="24"/>
          <w:szCs w:val="24"/>
        </w:rPr>
        <w:t>conv</w:t>
      </w:r>
      <w:r w:rsidRPr="00695380">
        <w:rPr>
          <w:rFonts w:ascii="Arial" w:hAnsi="Arial" w:cs="Arial"/>
          <w:b/>
          <w:color w:val="000000" w:themeColor="text1"/>
          <w:sz w:val="24"/>
          <w:szCs w:val="24"/>
        </w:rPr>
        <w:t>) phase of disease in NPR patients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 with pair-wise comparison with non-pregnant healthy control</w:t>
      </w:r>
      <w:r w:rsidRPr="00695380">
        <w:rPr>
          <w:rFonts w:ascii="Arial" w:hAnsi="Arial" w:cs="Arial"/>
          <w:b/>
          <w:color w:val="000000" w:themeColor="text1"/>
          <w:sz w:val="24"/>
          <w:szCs w:val="24"/>
        </w:rPr>
        <w:t>.</w:t>
      </w:r>
      <w:proofErr w:type="gramEnd"/>
    </w:p>
    <w:p w:rsidR="00D14383" w:rsidRPr="00C44828" w:rsidRDefault="00D14383" w:rsidP="00D14383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able S5- </w:t>
      </w:r>
      <w:r w:rsidRPr="00C44828">
        <w:rPr>
          <w:rFonts w:ascii="Arial" w:hAnsi="Arial" w:cs="Arial"/>
          <w:b/>
          <w:sz w:val="24"/>
          <w:szCs w:val="24"/>
        </w:rPr>
        <w:t>List of significantly up-regulated genes:</w:t>
      </w:r>
    </w:p>
    <w:tbl>
      <w:tblPr>
        <w:tblStyle w:val="TableGrid"/>
        <w:tblW w:w="9252" w:type="dxa"/>
        <w:tblLook w:val="04A0" w:firstRow="1" w:lastRow="0" w:firstColumn="1" w:lastColumn="0" w:noHBand="0" w:noVBand="1"/>
      </w:tblPr>
      <w:tblGrid>
        <w:gridCol w:w="2268"/>
        <w:gridCol w:w="2160"/>
        <w:gridCol w:w="1620"/>
        <w:gridCol w:w="2070"/>
        <w:gridCol w:w="1134"/>
      </w:tblGrid>
      <w:tr w:rsidR="00D14383" w:rsidRPr="000E3C8D" w:rsidTr="005C7CDD">
        <w:trPr>
          <w:tblHeader/>
        </w:trPr>
        <w:tc>
          <w:tcPr>
            <w:tcW w:w="2268" w:type="dxa"/>
            <w:vMerge w:val="restart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b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  <w:szCs w:val="20"/>
              </w:rPr>
              <w:t>Gene short name</w:t>
            </w:r>
          </w:p>
        </w:tc>
        <w:tc>
          <w:tcPr>
            <w:tcW w:w="3780" w:type="dxa"/>
            <w:gridSpan w:val="2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b/>
                <w:color w:val="000000" w:themeColor="text1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Cs w:val="20"/>
              </w:rPr>
              <w:t>NPR-acute</w:t>
            </w:r>
          </w:p>
        </w:tc>
        <w:tc>
          <w:tcPr>
            <w:tcW w:w="3204" w:type="dxa"/>
            <w:gridSpan w:val="2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b/>
                <w:color w:val="000000" w:themeColor="text1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Cs w:val="20"/>
              </w:rPr>
              <w:t>NPR-conv</w:t>
            </w:r>
          </w:p>
        </w:tc>
      </w:tr>
      <w:tr w:rsidR="00D14383" w:rsidRPr="000E3C8D" w:rsidTr="005C7CDD">
        <w:trPr>
          <w:tblHeader/>
        </w:trPr>
        <w:tc>
          <w:tcPr>
            <w:tcW w:w="2268" w:type="dxa"/>
            <w:vMerge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b/>
                <w:color w:val="000000" w:themeColor="text1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b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  <w:szCs w:val="20"/>
              </w:rPr>
              <w:t>Log2 fold change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b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  <w:szCs w:val="20"/>
              </w:rPr>
              <w:t>Q value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b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  <w:szCs w:val="20"/>
              </w:rPr>
              <w:t>Log2 fold change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b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  <w:szCs w:val="20"/>
              </w:rPr>
              <w:t>Q value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AQP3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85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346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3.41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BCL2A1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66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1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59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C1QA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3.92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4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3.14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2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C1QB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39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69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1.46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484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CAMP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3.77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136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22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82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CCL2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3.46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190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4.48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CCL3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70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140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3.23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CCL4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07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885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25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CCR1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1.87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433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1.85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CD1D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1.87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82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1.93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CD48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21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59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49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CEBPB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1.86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67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1.65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CST7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1.79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183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64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DEFA1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3.50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244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1.92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67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DNASE2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3.13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4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3.11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FCER1G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1.94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332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1.82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FFAR2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3.78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34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FIS1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3.60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93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3.02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GADD45B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16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19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30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GZMA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1.60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458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1.50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GZMM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14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218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62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</w:tr>
      <w:tr w:rsidR="00D14383" w:rsidRPr="000E3C8D" w:rsidTr="005C7CDD">
        <w:tc>
          <w:tcPr>
            <w:tcW w:w="2268" w:type="dxa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HBXIP</w:t>
            </w:r>
          </w:p>
        </w:tc>
        <w:tc>
          <w:tcPr>
            <w:tcW w:w="2160" w:type="dxa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94</w:t>
            </w:r>
          </w:p>
        </w:tc>
        <w:tc>
          <w:tcPr>
            <w:tcW w:w="1620" w:type="dxa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973</w:t>
            </w:r>
          </w:p>
        </w:tc>
        <w:tc>
          <w:tcPr>
            <w:tcW w:w="2070" w:type="dxa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00</w:t>
            </w:r>
          </w:p>
        </w:tc>
        <w:tc>
          <w:tcPr>
            <w:tcW w:w="1134" w:type="dxa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1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HSPA1A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31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272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3.77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HSPA1B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96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63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4.40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ICAM3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1.43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819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1.25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8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ID1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4.79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900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4.74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155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IER3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3.06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3.12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IER5L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3.16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397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70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317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IGHG1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04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515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3.01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IGHG3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1.72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311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56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IGHG4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1.72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399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71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IGHGP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1.92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126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57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IGHM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1.61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695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1.99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lastRenderedPageBreak/>
              <w:t>IGHV6-1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42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159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19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3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IGKV1-27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62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64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3.12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IGKV1-33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1.89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788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59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</w:tr>
      <w:tr w:rsidR="00D14383" w:rsidRPr="000E3C8D" w:rsidTr="005C7CDD">
        <w:trPr>
          <w:trHeight w:val="530"/>
        </w:trPr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IGKV1-5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1.74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353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22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</w:tr>
      <w:tr w:rsidR="00D14383" w:rsidRPr="000E3C8D" w:rsidTr="005C7CDD">
        <w:trPr>
          <w:trHeight w:val="530"/>
        </w:trPr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IGKV1-9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09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440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78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</w:tr>
      <w:tr w:rsidR="00D14383" w:rsidRPr="000E3C8D" w:rsidTr="005C7CDD">
        <w:trPr>
          <w:trHeight w:val="530"/>
        </w:trPr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IGKV1D-33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1.88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805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59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</w:tr>
      <w:tr w:rsidR="00D14383" w:rsidRPr="000E3C8D" w:rsidTr="005C7CDD">
        <w:trPr>
          <w:trHeight w:val="530"/>
        </w:trPr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IGKV3-11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84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1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3.11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IGKV3-20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19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19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3.23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IGKV3D-11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72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3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3.15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IGKV3D-20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00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117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3.08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IGKV4-1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1.75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206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42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IGLC1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57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3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3.55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IGLC2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07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29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78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IGLC3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11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20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83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IGLV10-54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3.51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33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3.18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1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IGLV1-40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54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347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3.24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IGLV1-44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12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263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45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IGLV1-47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34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112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70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IGLV2-11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04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381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3.80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IGLV2-14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73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1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3.06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IGLV2-23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69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6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3.32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IGLV2-8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51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18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3.25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IGLV3-10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61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47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3.72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IGLV4-69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96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208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3.83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JUN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4.21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5.06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JUND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05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36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23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MTRNR2L9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9.37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5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9.16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5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NDUFA13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4.52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3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4.35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NDUFA7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3.90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3.09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NDUFB11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62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80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96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NDUFB7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33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72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12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1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NDUFC2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15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823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1.94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100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PF4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3.65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77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PRDX5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3.17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265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88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lastRenderedPageBreak/>
              <w:t>PTGES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4.72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3.93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RPS19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5.22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5.01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S100A8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28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231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1.88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S100A9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22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782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1.37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3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S100A11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47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4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16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TGM2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4.24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10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2.89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16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TMSB4Y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7.71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627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8.28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243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USMG5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3.45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7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3.35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0E3C8D">
              <w:rPr>
                <w:rFonts w:ascii="Arial" w:hAnsi="Arial" w:cs="Arial"/>
                <w:color w:val="000000" w:themeColor="text1"/>
                <w:szCs w:val="20"/>
              </w:rPr>
              <w:t>0.0000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EACAM6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50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4637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EBPE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06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98163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G0S2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34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842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FI27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76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9859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2RY1</w:t>
            </w:r>
          </w:p>
        </w:tc>
        <w:tc>
          <w:tcPr>
            <w:tcW w:w="216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01</w:t>
            </w:r>
          </w:p>
        </w:tc>
        <w:tc>
          <w:tcPr>
            <w:tcW w:w="162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55753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I3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6.35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41E-05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SLPI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81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0686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BAX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73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693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CL3L3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78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6.54E-07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CL7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E+308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90674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CR4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08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79E-10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CR6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40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7.96E-06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CR7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7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8E-06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CRL2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47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54144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109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77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2155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2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28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42959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247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30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337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28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40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22E-05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55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35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188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69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6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34E-09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79A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10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8299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79B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6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2209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86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37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52834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8A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38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63765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8B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29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3559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96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1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1212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FD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48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0981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OX5B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3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44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XCR4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91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37E-05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XCR6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65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41748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DAPK3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18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8531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lastRenderedPageBreak/>
              <w:t>DDIT3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36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3177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DDIT4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92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2293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DEFA3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69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93063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DUSP10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33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8.87E-05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FCGRT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13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7849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FCN2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80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58727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HERPUD1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5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5176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HLA-A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61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234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HLA-DQA2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18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5559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HLA-DQB1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42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58914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HLA-DQB2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76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734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HLA-DRA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2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7985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HLA-DRB1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43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6.55E-05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HLA-F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17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74319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HLA-G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48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143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HMOX1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49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3563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COS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90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6.7E-07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FI30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34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2067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FI6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4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75E-05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FITM1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66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44E-06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FITM3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38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0566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FNG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99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35E-05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FNGR1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23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40184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G2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6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6.73E-11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1-2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5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8528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1-69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8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6112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2-5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85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66E-06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3-15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38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83159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3-30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72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954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3-33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5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5987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3-43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6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684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3-72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16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593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4-31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7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5515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4-34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45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43397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5-51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18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199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C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3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742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1-17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94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58E-07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1-32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13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291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1-37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89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176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lastRenderedPageBreak/>
              <w:t>IGKV1-6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29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67982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1-8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40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05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1D-12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70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5498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1D-17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38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436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1D-37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73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3876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1D-42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78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4692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1D-8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97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33E-05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2-24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05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637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2-30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66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347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2D-29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76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2839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2D-30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65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3145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3-15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37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6E-08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3-7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77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0933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3D-15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38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6.08E-08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3D-7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38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718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5-2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07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04E-05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6-21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97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LV1-36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41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6499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LV1-41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47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5817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LV1-51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16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74E-05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LV2-18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82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7186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LV2-34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46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5464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LV2-5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35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5375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LV3-16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87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25E-08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LV3-19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54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48E-08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LV3-21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42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4245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LV3-25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35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8.68E-06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LV3-27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15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22E-06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LV3-9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65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239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LV6-57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1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4614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LV7-43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13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3702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LV8-61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61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3422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LV9-49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94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7067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L1B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06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665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L23A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17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646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L3RA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42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6244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L8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15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76E-06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SG15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28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3522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LGALS1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28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9.33E-07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lastRenderedPageBreak/>
              <w:t>LGALS3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41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34E-07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LILRA5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1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74E-05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NDUFA1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39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3953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NDUFA4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1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4844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NDUFA6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94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63676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NDUFAB1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4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1816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NDUFB1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03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93285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NDUFB2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0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1146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NDUFS4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52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79E-05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NDUFS5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6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14E-05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NDUFV2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69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2799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NEDD1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59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227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NFKBIB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77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8494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OASL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1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263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2RY10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45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6663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2RY2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48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50923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HLDA1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5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2292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OMP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72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6.54E-05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RDX1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35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3723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RKCQ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37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288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SMA7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44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3641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RHOB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26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22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RIPK2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74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779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S100A10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5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926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S100A6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94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46E-07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SERPINB1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33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65491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SERPINB2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5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6446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SOCS1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15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1895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NFRSF1B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7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9963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NFRSF4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60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374</w:t>
            </w:r>
          </w:p>
        </w:tc>
      </w:tr>
      <w:tr w:rsidR="00D14383" w:rsidRPr="000E3C8D" w:rsidTr="005C7CDD">
        <w:tc>
          <w:tcPr>
            <w:tcW w:w="2268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NFRSF8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60</w:t>
            </w:r>
          </w:p>
        </w:tc>
        <w:tc>
          <w:tcPr>
            <w:tcW w:w="1134" w:type="dxa"/>
            <w:vAlign w:val="center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6466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NFSF8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35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70482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RAT1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33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49158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UBB4B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37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2719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UBB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68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65E-05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UQCRC1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0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4816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UQCRC2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6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095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USP9Y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7.96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46237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VCAM1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82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48252</w:t>
            </w:r>
          </w:p>
        </w:tc>
      </w:tr>
      <w:tr w:rsidR="00D14383" w:rsidRPr="000E3C8D" w:rsidTr="005C7CDD">
        <w:tc>
          <w:tcPr>
            <w:tcW w:w="2268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lastRenderedPageBreak/>
              <w:t>UBA52</w:t>
            </w:r>
          </w:p>
        </w:tc>
        <w:tc>
          <w:tcPr>
            <w:tcW w:w="216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2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070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77</w:t>
            </w:r>
          </w:p>
        </w:tc>
        <w:tc>
          <w:tcPr>
            <w:tcW w:w="1134" w:type="dxa"/>
            <w:vAlign w:val="bottom"/>
          </w:tcPr>
          <w:p w:rsidR="00D14383" w:rsidRPr="000E3C8D" w:rsidRDefault="00D14383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68E-05</w:t>
            </w:r>
          </w:p>
        </w:tc>
      </w:tr>
    </w:tbl>
    <w:p w:rsidR="00D14383" w:rsidRDefault="00D14383" w:rsidP="00D14383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sectPr w:rsidR="00D14383" w:rsidSect="00CC273F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4383"/>
    <w:rsid w:val="00705AD6"/>
    <w:rsid w:val="00D14383"/>
    <w:rsid w:val="00E65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3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438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D14383"/>
    <w:rPr>
      <w:color w:val="0000FF" w:themeColor="hyperlink"/>
      <w:u w:val="single"/>
    </w:rPr>
  </w:style>
  <w:style w:type="paragraph" w:styleId="ListParagraph">
    <w:name w:val="List Paragraph"/>
    <w:basedOn w:val="Normal"/>
    <w:qFormat/>
    <w:rsid w:val="00D14383"/>
    <w:pPr>
      <w:spacing w:line="480" w:lineRule="auto"/>
      <w:ind w:left="720"/>
      <w:contextualSpacing/>
      <w:jc w:val="both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3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438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D14383"/>
    <w:rPr>
      <w:color w:val="0000FF" w:themeColor="hyperlink"/>
      <w:u w:val="single"/>
    </w:rPr>
  </w:style>
  <w:style w:type="paragraph" w:styleId="ListParagraph">
    <w:name w:val="List Paragraph"/>
    <w:basedOn w:val="Normal"/>
    <w:qFormat/>
    <w:rsid w:val="00D14383"/>
    <w:pPr>
      <w:spacing w:line="480" w:lineRule="auto"/>
      <w:ind w:left="720"/>
      <w:contextualSpacing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80</Words>
  <Characters>5592</Characters>
  <Application>Microsoft Office Word</Application>
  <DocSecurity>0</DocSecurity>
  <Lines>46</Lines>
  <Paragraphs>13</Paragraphs>
  <ScaleCrop>false</ScaleCrop>
  <Company>Microsoft</Company>
  <LinksUpToDate>false</LinksUpToDate>
  <CharactersWithSpaces>6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2</cp:revision>
  <dcterms:created xsi:type="dcterms:W3CDTF">2020-01-20T01:32:00Z</dcterms:created>
  <dcterms:modified xsi:type="dcterms:W3CDTF">2020-01-20T01:32:00Z</dcterms:modified>
</cp:coreProperties>
</file>